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64A" w:rsidRDefault="0005064A" w:rsidP="0005064A">
      <w:pPr>
        <w:adjustRightInd w:val="0"/>
        <w:snapToGrid w:val="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ppendix</w:t>
      </w:r>
      <w:bookmarkStart w:id="0" w:name="_GoBack"/>
      <w:bookmarkEnd w:id="0"/>
    </w:p>
    <w:p w:rsidR="0005064A" w:rsidRPr="002066E8" w:rsidRDefault="0005064A" w:rsidP="0005064A">
      <w:pPr>
        <w:adjustRightInd w:val="0"/>
        <w:snapToGrid w:val="0"/>
        <w:rPr>
          <w:b/>
          <w:bCs/>
          <w:color w:val="000000" w:themeColor="text1"/>
        </w:rPr>
      </w:pPr>
      <w:r w:rsidRPr="002066E8">
        <w:rPr>
          <w:b/>
          <w:bCs/>
          <w:color w:val="000000" w:themeColor="text1"/>
        </w:rPr>
        <w:t>Table 1 Regression coefficients (ilr) and 95% confidence intervals: associations between sociodemographic and health factors and MVPA, LPA, SEB, and S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0"/>
        <w:gridCol w:w="1030"/>
        <w:gridCol w:w="735"/>
        <w:gridCol w:w="558"/>
        <w:gridCol w:w="446"/>
        <w:gridCol w:w="735"/>
        <w:gridCol w:w="558"/>
        <w:gridCol w:w="446"/>
        <w:gridCol w:w="735"/>
        <w:gridCol w:w="558"/>
        <w:gridCol w:w="446"/>
        <w:gridCol w:w="735"/>
        <w:gridCol w:w="558"/>
        <w:gridCol w:w="446"/>
      </w:tblGrid>
      <w:tr w:rsidR="0005064A" w:rsidRPr="002066E8" w:rsidTr="00DC6D20">
        <w:trPr>
          <w:trHeight w:val="320"/>
        </w:trPr>
        <w:tc>
          <w:tcPr>
            <w:tcW w:w="609" w:type="pct"/>
            <w:vMerge w:val="restar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ind w:right="106"/>
              <w:jc w:val="center"/>
              <w:rPr>
                <w:b/>
                <w:bCs/>
                <w:color w:val="auto"/>
                <w:lang w:val="en-US"/>
              </w:rPr>
            </w:pPr>
            <w:r>
              <w:rPr>
                <w:rFonts w:hint="eastAsia"/>
                <w:b/>
                <w:bCs/>
              </w:rPr>
              <w:t>Va</w:t>
            </w:r>
            <w:r>
              <w:rPr>
                <w:b/>
                <w:bCs/>
              </w:rPr>
              <w:t>r</w:t>
            </w:r>
            <w:r>
              <w:rPr>
                <w:b/>
                <w:bCs/>
                <w:lang w:val="en-US"/>
              </w:rPr>
              <w:t>iables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auto"/>
              </w:rPr>
            </w:pPr>
            <w:r w:rsidRPr="005D6EB3">
              <w:rPr>
                <w:b/>
                <w:bCs/>
              </w:rPr>
              <w:t>Level</w:t>
            </w:r>
          </w:p>
        </w:tc>
        <w:tc>
          <w:tcPr>
            <w:tcW w:w="938" w:type="pct"/>
            <w:gridSpan w:val="3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auto"/>
              </w:rPr>
            </w:pPr>
            <w:r w:rsidRPr="005D6EB3">
              <w:rPr>
                <w:b/>
                <w:bCs/>
              </w:rPr>
              <w:t>MVPA</w:t>
            </w:r>
          </w:p>
        </w:tc>
        <w:tc>
          <w:tcPr>
            <w:tcW w:w="938" w:type="pct"/>
            <w:gridSpan w:val="3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auto"/>
              </w:rPr>
            </w:pPr>
            <w:r w:rsidRPr="005D6EB3">
              <w:rPr>
                <w:b/>
                <w:bCs/>
              </w:rPr>
              <w:t>LPA</w:t>
            </w:r>
          </w:p>
        </w:tc>
        <w:tc>
          <w:tcPr>
            <w:tcW w:w="969" w:type="pct"/>
            <w:gridSpan w:val="3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auto"/>
              </w:rPr>
            </w:pPr>
            <w:r w:rsidRPr="005D6EB3">
              <w:rPr>
                <w:b/>
                <w:bCs/>
              </w:rPr>
              <w:t>SEB</w:t>
            </w:r>
          </w:p>
        </w:tc>
        <w:tc>
          <w:tcPr>
            <w:tcW w:w="938" w:type="pct"/>
            <w:gridSpan w:val="3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auto"/>
              </w:rPr>
            </w:pPr>
            <w:r w:rsidRPr="005D6EB3">
              <w:rPr>
                <w:b/>
                <w:bCs/>
              </w:rPr>
              <w:t>SD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2066E8">
              <w:rPr>
                <w:b/>
                <w:bCs/>
              </w:rPr>
              <w:t>Coefficient (ilr1)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5D6EB3">
              <w:rPr>
                <w:b/>
                <w:bCs/>
              </w:rPr>
              <w:t>95%CI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5D6EB3">
              <w:rPr>
                <w:b/>
                <w:bCs/>
              </w:rPr>
              <w:t>P value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2066E8">
              <w:rPr>
                <w:b/>
                <w:bCs/>
              </w:rPr>
              <w:t>Coefficient (ilr1)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5D6EB3">
              <w:rPr>
                <w:b/>
                <w:bCs/>
              </w:rPr>
              <w:t>95%CI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5D6EB3">
              <w:rPr>
                <w:b/>
                <w:bCs/>
              </w:rPr>
              <w:t>P value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2066E8">
              <w:rPr>
                <w:b/>
                <w:bCs/>
              </w:rPr>
              <w:t>Coefficient (ilr1)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5D6EB3">
              <w:rPr>
                <w:b/>
                <w:bCs/>
              </w:rPr>
              <w:t>95%CI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5D6EB3">
              <w:rPr>
                <w:b/>
                <w:bCs/>
              </w:rPr>
              <w:t>P value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2066E8">
              <w:rPr>
                <w:b/>
                <w:bCs/>
              </w:rPr>
              <w:t>Coefficient (ilr1)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5D6EB3">
              <w:rPr>
                <w:b/>
                <w:bCs/>
              </w:rPr>
              <w:t>95%CI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5D6EB3">
              <w:rPr>
                <w:b/>
                <w:bCs/>
              </w:rPr>
              <w:t>P value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 w:val="restar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Limitation with activities</w:t>
            </w:r>
          </w:p>
        </w:tc>
        <w:tc>
          <w:tcPr>
            <w:tcW w:w="4391" w:type="pct"/>
            <w:gridSpan w:val="13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5D6EB3">
              <w:t>Reference (Limited)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Not limited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9, 0.3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7, 0.06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73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9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6, -0.01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6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9, -0.04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15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 w:val="restar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Self-perceived health</w:t>
            </w:r>
          </w:p>
        </w:tc>
        <w:tc>
          <w:tcPr>
            <w:tcW w:w="1023" w:type="pct"/>
            <w:gridSpan w:val="2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Reference (Poor)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Fair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6, 0.57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3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2, 0.25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03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38, -0.12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&lt;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38, -0.1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1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Good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46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5, 0.68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&lt;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9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3, 0.2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6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9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42, -0.15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&lt;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6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39, -0.1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1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Very good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5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5, 0.75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7, 0.2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525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3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47, -0.16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&lt;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41, -0.1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7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Excellent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53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3, 0.8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3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8, 0.15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5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45, -0.08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17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43, -0.06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36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 w:val="restar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Eyesight</w:t>
            </w:r>
          </w:p>
        </w:tc>
        <w:tc>
          <w:tcPr>
            <w:tcW w:w="4391" w:type="pct"/>
            <w:gridSpan w:val="13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5D6EB3">
              <w:t>Reference (Poor)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Fair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8, 0.4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8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9, 0.04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4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0, 0.16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5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4, 0.2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74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Good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9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8, 0.35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9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9, 0.1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6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3, 0.09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6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3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3, 0.19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74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Very good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2, 0.3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40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0, 0.1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6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6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3, 0.11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76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1, 0.2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0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Excellent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5, 0.3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02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5, 0.06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442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1, 0.14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5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6, 0.28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473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 w:val="restar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Hearing</w:t>
            </w:r>
          </w:p>
        </w:tc>
        <w:tc>
          <w:tcPr>
            <w:tcW w:w="4391" w:type="pct"/>
            <w:gridSpan w:val="13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5D6EB3">
              <w:t>Reference (Poor)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Fair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8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46, 0.1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54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9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3, 0.35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03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8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6, 0.10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6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1, 0.24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0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Good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42, 0.1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10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3, 0.27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4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1, 0.13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5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0, 0.2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0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Very good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8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47, 0.1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54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9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7, 0.25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476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3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5, 0.21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5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6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1, 0.24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0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Excellent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9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39, 0.2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3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3, 0.3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4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3, 0.14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5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8, 0.18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77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 w:val="restar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Gender</w:t>
            </w:r>
          </w:p>
        </w:tc>
        <w:tc>
          <w:tcPr>
            <w:tcW w:w="4391" w:type="pct"/>
            <w:gridSpan w:val="13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5D6EB3">
              <w:t>Reference (Female)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Male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6, 0.14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40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2, -0.1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&lt;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9, 0.21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&lt;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3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9, 0.0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0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</w:pPr>
            <w:r w:rsidRPr="002066E8">
              <w:t>Age</w:t>
            </w: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Age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3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4, -0.0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&lt;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, 0.0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75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1, 0.02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&lt;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1, 0.0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&lt;0.001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 w:val="restar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2066E8">
              <w:t>Country</w:t>
            </w:r>
          </w:p>
        </w:tc>
        <w:tc>
          <w:tcPr>
            <w:tcW w:w="4391" w:type="pct"/>
            <w:gridSpan w:val="13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5D6EB3">
              <w:t>Reference (Belgium)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Czech Republic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8, 0.26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40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5, 0.2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473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5, 0.13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29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4, 0.0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61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Denmark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4, 0.3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65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31, 0.0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05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6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1, 0.34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6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3, 0.1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0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France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9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3, 0.4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97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3, 0.1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9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8, 0.00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33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9, 0.09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0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Germany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6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5, 0.36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93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2, 0.1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9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8, 0.07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6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3, 0.0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61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Italy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4, 0.24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9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4, 0.4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1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32, -0.02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87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5, 0.04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94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Poland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9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3, 0.3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40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4, 0.1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35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3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7, 0.11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5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5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8, 0.09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0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Slovenia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2, 0.3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1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8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4, 0.2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40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1, 0.07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57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6, 0.02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42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Spain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1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3, 0.36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1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0, 0.07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517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8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3, 0.07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52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4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1, 0.18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74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vMerge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Sweden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3, 0.45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97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7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0, 0.06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495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7, 0.13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5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1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26, 0.0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361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BMI</w:t>
            </w: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BMI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2, 0.0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297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2, 0.0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3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1, 0.03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bookmarkStart w:id="1" w:name="OLE_LINK11"/>
            <w:r w:rsidRPr="002066E8">
              <w:t>&lt;0.001</w:t>
            </w:r>
            <w:bookmarkEnd w:id="1"/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1, 0.0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81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Total household net income</w:t>
            </w: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Total household net income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, 0.0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94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, 0.0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935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, 0.00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5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0, 0.00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10</w:t>
            </w:r>
          </w:p>
        </w:tc>
      </w:tr>
      <w:tr w:rsidR="0005064A" w:rsidRPr="002066E8" w:rsidTr="00DC6D20">
        <w:trPr>
          <w:trHeight w:val="320"/>
        </w:trPr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lastRenderedPageBreak/>
              <w:t>Number of chronic diseases</w:t>
            </w:r>
          </w:p>
        </w:tc>
        <w:tc>
          <w:tcPr>
            <w:tcW w:w="609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Number of chronic diseases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2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2, 0.06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61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3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5, -0.01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25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2, 0.03</w:t>
            </w:r>
          </w:p>
        </w:tc>
        <w:tc>
          <w:tcPr>
            <w:tcW w:w="256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858</w:t>
            </w:r>
          </w:p>
        </w:tc>
        <w:tc>
          <w:tcPr>
            <w:tcW w:w="414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01</w:t>
            </w:r>
          </w:p>
        </w:tc>
        <w:tc>
          <w:tcPr>
            <w:tcW w:w="298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-0.02, 0.03</w:t>
            </w:r>
          </w:p>
        </w:tc>
        <w:tc>
          <w:tcPr>
            <w:tcW w:w="225" w:type="pct"/>
            <w:noWrap/>
            <w:vAlign w:val="center"/>
            <w:hideMark/>
          </w:tcPr>
          <w:p w:rsidR="0005064A" w:rsidRPr="005D6EB3" w:rsidRDefault="0005064A" w:rsidP="00DC6D20">
            <w:pPr>
              <w:adjustRightInd w:val="0"/>
              <w:snapToGrid w:val="0"/>
              <w:jc w:val="center"/>
            </w:pPr>
            <w:r w:rsidRPr="005D6EB3">
              <w:t>0.770</w:t>
            </w:r>
          </w:p>
        </w:tc>
      </w:tr>
    </w:tbl>
    <w:p w:rsidR="0005064A" w:rsidRPr="002066E8" w:rsidRDefault="0005064A" w:rsidP="0005064A">
      <w:pPr>
        <w:adjustRightInd w:val="0"/>
        <w:snapToGrid w:val="0"/>
        <w:spacing w:afterLines="100" w:after="240" w:line="480" w:lineRule="auto"/>
        <w:rPr>
          <w:color w:val="000000" w:themeColor="text1"/>
        </w:rPr>
      </w:pPr>
      <w:r w:rsidRPr="002066E8">
        <w:rPr>
          <w:b/>
          <w:bCs/>
          <w:color w:val="000000" w:themeColor="text1"/>
        </w:rPr>
        <w:t>Note:</w:t>
      </w:r>
      <w:r w:rsidRPr="002066E8">
        <w:rPr>
          <w:color w:val="000000" w:themeColor="text1"/>
        </w:rPr>
        <w:t xml:space="preserve"> MVPA, Moderate-to-vigorous physical activity; LPA, Light phys-ical activity; SEB, Sedentary behavior; SD, Sleep duration.</w:t>
      </w:r>
    </w:p>
    <w:p w:rsidR="0005064A" w:rsidRPr="005D6EB3" w:rsidRDefault="0005064A" w:rsidP="0005064A">
      <w:pPr>
        <w:pStyle w:val="MDPI41tablecaption"/>
        <w:spacing w:before="0"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5D6EB3">
        <w:rPr>
          <w:rFonts w:ascii="Times New Roman" w:hAnsi="Times New Roman" w:cs="Times New Roman"/>
          <w:b/>
          <w:bCs/>
          <w:sz w:val="24"/>
          <w:szCs w:val="24"/>
        </w:rPr>
        <w:t>Table 2 Multivariate F test results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4386"/>
        <w:gridCol w:w="2252"/>
        <w:gridCol w:w="2388"/>
      </w:tblGrid>
      <w:tr w:rsidR="0005064A" w:rsidRPr="002066E8" w:rsidTr="00DC6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Variables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F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Pr(&gt;F)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Limitations with activities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4.01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0.008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Self-perceived health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2.65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0.002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Eyesight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0.83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0.625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Hearing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1.43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0.146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Gender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21.11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2066E8">
              <w:t>&lt;0.001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Age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37.14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2066E8">
              <w:t>&lt;0.001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Country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2.75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2066E8">
              <w:t>&lt;0.001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BMI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16.31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2066E8">
              <w:t>&lt;0.001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Total household net income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0.29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0.830</w:t>
            </w:r>
          </w:p>
        </w:tc>
      </w:tr>
      <w:tr w:rsidR="0005064A" w:rsidRPr="002066E8" w:rsidTr="00DC6D20">
        <w:trPr>
          <w:trHeight w:val="320"/>
        </w:trPr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Number of chronic disease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2.93</w:t>
            </w:r>
          </w:p>
        </w:tc>
        <w:tc>
          <w:tcPr>
            <w:tcW w:w="0" w:type="pct"/>
            <w:noWrap/>
            <w:hideMark/>
          </w:tcPr>
          <w:p w:rsidR="0005064A" w:rsidRPr="005D6EB3" w:rsidRDefault="0005064A" w:rsidP="00DC6D20">
            <w:pPr>
              <w:rPr>
                <w:color w:val="000000"/>
              </w:rPr>
            </w:pPr>
            <w:r w:rsidRPr="005D6EB3">
              <w:rPr>
                <w:color w:val="000000"/>
              </w:rPr>
              <w:t>0.033</w:t>
            </w:r>
          </w:p>
        </w:tc>
      </w:tr>
    </w:tbl>
    <w:p w:rsidR="0005064A" w:rsidRPr="002066E8" w:rsidRDefault="0005064A" w:rsidP="0005064A">
      <w:pPr>
        <w:adjustRightInd w:val="0"/>
        <w:snapToGrid w:val="0"/>
        <w:rPr>
          <w:b/>
          <w:bCs/>
          <w:color w:val="000000" w:themeColor="text1"/>
        </w:rPr>
      </w:pPr>
    </w:p>
    <w:p w:rsidR="0005064A" w:rsidRPr="002066E8" w:rsidRDefault="0005064A" w:rsidP="0005064A">
      <w:pPr>
        <w:adjustRightInd w:val="0"/>
        <w:snapToGrid w:val="0"/>
        <w:rPr>
          <w:b/>
          <w:bCs/>
          <w:color w:val="000000" w:themeColor="text1"/>
        </w:rPr>
      </w:pPr>
      <w:r w:rsidRPr="002066E8">
        <w:rPr>
          <w:b/>
          <w:bCs/>
          <w:color w:val="000000" w:themeColor="text1"/>
        </w:rPr>
        <w:t xml:space="preserve">Table 3 Regression estimates (adjusted marginal mean) and 95% CIs </w:t>
      </w:r>
      <w:r w:rsidRPr="002066E8">
        <w:rPr>
          <w:rFonts w:eastAsia="PINGFANG TC"/>
          <w:b/>
          <w:bCs/>
          <w:color w:val="000000" w:themeColor="text1"/>
        </w:rPr>
        <w:t xml:space="preserve">of </w:t>
      </w:r>
      <w:r w:rsidRPr="002066E8">
        <w:rPr>
          <w:b/>
          <w:bCs/>
          <w:color w:val="000000" w:themeColor="text1"/>
        </w:rPr>
        <w:t>time spent in MVPA, LPA, SEB, and SD across different levels of eye sight, hearing, limitations with activities, and self-perceived healt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6"/>
        <w:gridCol w:w="725"/>
        <w:gridCol w:w="1177"/>
        <w:gridCol w:w="739"/>
        <w:gridCol w:w="1347"/>
        <w:gridCol w:w="739"/>
        <w:gridCol w:w="1347"/>
        <w:gridCol w:w="739"/>
        <w:gridCol w:w="1347"/>
      </w:tblGrid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Level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MVPA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95%CI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LPA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95%CI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SEB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95%CI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95%CI</w:t>
            </w:r>
          </w:p>
        </w:tc>
      </w:tr>
      <w:tr w:rsidR="0005064A" w:rsidRPr="002066E8" w:rsidTr="00DC6D20">
        <w:trPr>
          <w:trHeight w:val="320"/>
        </w:trPr>
        <w:tc>
          <w:tcPr>
            <w:tcW w:w="5000" w:type="pct"/>
            <w:gridSpan w:val="9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Eyesight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Poor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83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.99%, 3.98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1.25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7.98%, 24.71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3.23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2.34%, 43.43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2.68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7.70%, 27.88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Fair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17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42%, 4.11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9.40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7.07%, 21.85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3.06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2.31%, 43.41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4.37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8.20%, 30.63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Good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13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50%, 3.89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0.95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8.85%, 23.13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60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07%, 41.85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4.32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7.59%, 31.13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Very good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01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35%, 3.83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0.71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8.41%, 23.11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57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0.93%, 41.87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4.71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8.31%, 31.19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Excellent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88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22%, 3.72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9.48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7.17%, 21.91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79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0.99%, 42.23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5.85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9.63%, 32.14%</w:t>
            </w:r>
          </w:p>
        </w:tc>
      </w:tr>
      <w:tr w:rsidR="0005064A" w:rsidRPr="002066E8" w:rsidTr="00DC6D20">
        <w:trPr>
          <w:trHeight w:val="320"/>
        </w:trPr>
        <w:tc>
          <w:tcPr>
            <w:tcW w:w="5000" w:type="pct"/>
            <w:gridSpan w:val="9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Hearing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Poor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64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51%, 5.18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9.35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6.22%, 22.65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3.90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2.89%, 44.11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3.12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8.38%, 28.06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Fair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06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35%, 3.96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2.34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9.71%, 25.08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0.10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9.50%, 40.30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4.49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8.44%, 30.65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Good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13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50%, 3.89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0.95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8.85%, 23.13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60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07%, 41.85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4.32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7.59%, 31.13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lastRenderedPageBreak/>
              <w:t>Very good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99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33%, 3.80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0.11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7.88%, 22.43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3.26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2.62%, 43.55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3.65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7.17%, 30.21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Excellent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35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53%, 4.39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1.66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9.00%, 24.42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92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33%, 42.06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3.07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7.13%, 29.13%</w:t>
            </w:r>
          </w:p>
        </w:tc>
      </w:tr>
      <w:tr w:rsidR="0005064A" w:rsidRPr="002066E8" w:rsidTr="00DC6D20">
        <w:trPr>
          <w:trHeight w:val="320"/>
        </w:trPr>
        <w:tc>
          <w:tcPr>
            <w:tcW w:w="5000" w:type="pct"/>
            <w:gridSpan w:val="9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Limitations with activities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Limited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13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50%, 3.89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0.95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8.85%, 23.13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60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07%, 41.85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4.32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7.59%, 31.13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Not limited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96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23%, 4.83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2.14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0.15%, 24.18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0.86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0.54%, 40.93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3.04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6.09%, 30.06%</w:t>
            </w:r>
          </w:p>
        </w:tc>
      </w:tr>
      <w:tr w:rsidR="0005064A" w:rsidRPr="002066E8" w:rsidTr="00DC6D20">
        <w:trPr>
          <w:trHeight w:val="320"/>
        </w:trPr>
        <w:tc>
          <w:tcPr>
            <w:tcW w:w="5000" w:type="pct"/>
            <w:gridSpan w:val="9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2066E8">
              <w:rPr>
                <w:b/>
                <w:bCs/>
                <w:color w:val="000000" w:themeColor="text1"/>
              </w:rPr>
              <w:t>Self-Perceived Health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Poor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.78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.32%, 2.38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6.47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4.22%, 18.91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5.22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3.94%, 46.10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6.53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0.52%, 32.62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Fair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82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25%, 3.50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1.36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9.23%, 23.58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92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39%, 42.17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3.90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7.13%, 30.75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Good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13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50%, 3.89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0.95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8.85%, 23.13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60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07%, 41.85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4.32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7.59%, 31.13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Very good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27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49%, 4.26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0.76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8.23%, 23.39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07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0.38%, 41.36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4.90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8.90%, 31.00%</w:t>
            </w:r>
          </w:p>
        </w:tc>
      </w:tr>
      <w:tr w:rsidR="0005064A" w:rsidRPr="002066E8" w:rsidTr="00DC6D20">
        <w:trPr>
          <w:trHeight w:val="320"/>
        </w:trPr>
        <w:tc>
          <w:tcPr>
            <w:tcW w:w="235" w:type="pct"/>
            <w:vAlign w:val="center"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2066E8">
              <w:rPr>
                <w:color w:val="000000" w:themeColor="text1"/>
              </w:rPr>
              <w:t>Excellent</w:t>
            </w:r>
          </w:p>
        </w:tc>
        <w:tc>
          <w:tcPr>
            <w:tcW w:w="37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.34%</w:t>
            </w:r>
          </w:p>
        </w:tc>
        <w:tc>
          <w:tcPr>
            <w:tcW w:w="740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2.37%, 4.62%</w:t>
            </w:r>
          </w:p>
        </w:tc>
        <w:tc>
          <w:tcPr>
            <w:tcW w:w="604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9.24%</w:t>
            </w:r>
          </w:p>
        </w:tc>
        <w:tc>
          <w:tcPr>
            <w:tcW w:w="613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16.35%, 22.30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2.45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41.43%, 42.84%</w:t>
            </w:r>
          </w:p>
        </w:tc>
        <w:tc>
          <w:tcPr>
            <w:tcW w:w="407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4.97%</w:t>
            </w:r>
          </w:p>
        </w:tc>
        <w:tc>
          <w:tcPr>
            <w:tcW w:w="809" w:type="pct"/>
            <w:noWrap/>
            <w:vAlign w:val="center"/>
            <w:hideMark/>
          </w:tcPr>
          <w:p w:rsidR="0005064A" w:rsidRPr="002066E8" w:rsidRDefault="0005064A" w:rsidP="00DC6D20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D6EB3">
              <w:t>39.84%, 30.24%</w:t>
            </w:r>
          </w:p>
        </w:tc>
      </w:tr>
    </w:tbl>
    <w:p w:rsidR="0005064A" w:rsidRPr="002066E8" w:rsidRDefault="0005064A" w:rsidP="0005064A">
      <w:pPr>
        <w:adjustRightInd w:val="0"/>
        <w:snapToGrid w:val="0"/>
        <w:spacing w:afterLines="100" w:after="240" w:line="480" w:lineRule="auto"/>
        <w:rPr>
          <w:color w:val="000000" w:themeColor="text1"/>
        </w:rPr>
      </w:pPr>
      <w:r w:rsidRPr="002066E8">
        <w:rPr>
          <w:b/>
          <w:bCs/>
          <w:color w:val="000000" w:themeColor="text1"/>
        </w:rPr>
        <w:t>Note:</w:t>
      </w:r>
      <w:r w:rsidRPr="002066E8">
        <w:rPr>
          <w:color w:val="000000" w:themeColor="text1"/>
        </w:rPr>
        <w:t xml:space="preserve"> MVPA, Moderate-to-vigorous physical activity; LPA, Light phys-ical activity; SEB, Sedentary behavior; SD, Sleep duration.</w:t>
      </w:r>
    </w:p>
    <w:p w:rsidR="00316912" w:rsidRDefault="0005064A"/>
    <w:sectPr w:rsidR="00316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9A6"/>
    <w:rsid w:val="0005064A"/>
    <w:rsid w:val="000C79A6"/>
    <w:rsid w:val="0082345C"/>
    <w:rsid w:val="00DF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B4F4F"/>
  <w15:chartTrackingRefBased/>
  <w15:docId w15:val="{98022840-E407-43CE-8C72-204A7849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6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05064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05064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05064A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5</Words>
  <Characters>5046</Characters>
  <Application>Microsoft Office Word</Application>
  <DocSecurity>0</DocSecurity>
  <Lines>42</Lines>
  <Paragraphs>11</Paragraphs>
  <ScaleCrop>false</ScaleCrop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12-23T03:14:00Z</dcterms:created>
  <dcterms:modified xsi:type="dcterms:W3CDTF">2025-12-23T03:15:00Z</dcterms:modified>
</cp:coreProperties>
</file>